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F5EA3" w14:textId="77777777" w:rsidR="007372AD" w:rsidRPr="00791466" w:rsidRDefault="007372AD" w:rsidP="007372AD">
      <w:pPr>
        <w:pageBreakBefore/>
        <w:rPr>
          <w:rFonts w:eastAsia="Calibri" w:cstheme="minorHAnsi"/>
        </w:rPr>
      </w:pPr>
      <w:bookmarkStart w:id="0" w:name="_Hlk24193545"/>
      <w:r>
        <w:rPr>
          <w:rFonts w:eastAsia="Calibri" w:cstheme="minorHAnsi"/>
        </w:rPr>
        <w:t xml:space="preserve">S50 </w:t>
      </w:r>
      <w:r w:rsidRPr="00791466">
        <w:rPr>
          <w:rFonts w:eastAsia="Calibri" w:cstheme="minorHAnsi"/>
        </w:rPr>
        <w:t xml:space="preserve">Table. </w:t>
      </w:r>
      <w:bookmarkStart w:id="1" w:name="_Hlk48737758"/>
      <w:r w:rsidRPr="00791466">
        <w:rPr>
          <w:rFonts w:eastAsia="Calibri" w:cstheme="minorHAnsi"/>
        </w:rPr>
        <w:t>Means (SD) for mass and age at pupation by treatment factors.</w:t>
      </w:r>
      <w:bookmarkEnd w:id="1"/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367"/>
        <w:gridCol w:w="1020"/>
        <w:gridCol w:w="1020"/>
        <w:gridCol w:w="1020"/>
        <w:gridCol w:w="1020"/>
      </w:tblGrid>
      <w:tr w:rsidR="007372AD" w:rsidRPr="00791466" w14:paraId="54DD806C" w14:textId="77777777" w:rsidTr="0051232B">
        <w:trPr>
          <w:trHeight w:val="855"/>
        </w:trPr>
        <w:tc>
          <w:tcPr>
            <w:tcW w:w="1020" w:type="dxa"/>
            <w:shd w:val="clear" w:color="auto" w:fill="auto"/>
            <w:vAlign w:val="bottom"/>
            <w:hideMark/>
          </w:tcPr>
          <w:bookmarkEnd w:id="0"/>
          <w:p w14:paraId="223E73CD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econd food input (mg)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0ED381E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of 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78EBD0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ex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79F67F1F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umber of observations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077B05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ean mass (mg)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AB4B8A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ss (SD)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B7C63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ean age (days)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37FB208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ge (SD)</w:t>
            </w:r>
          </w:p>
        </w:tc>
      </w:tr>
      <w:tr w:rsidR="007372AD" w:rsidRPr="00791466" w14:paraId="6676B7A2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948CD2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EB291B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94E252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7BB6B2E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0BCC9A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6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B52AC1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35FCDE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9.5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328075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080</w:t>
            </w:r>
          </w:p>
        </w:tc>
      </w:tr>
      <w:tr w:rsidR="007372AD" w:rsidRPr="00791466" w14:paraId="02E7B284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6FA55B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278D4C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644C31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CBB463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D429D5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0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5B17C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86CB78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1.9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38AA3C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370</w:t>
            </w:r>
          </w:p>
        </w:tc>
      </w:tr>
      <w:tr w:rsidR="007372AD" w:rsidRPr="00791466" w14:paraId="6EFAA451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B8290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0AB86D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5217FF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6F68C8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137DA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6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C81D9A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245DAF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2.1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2ADA05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08</w:t>
            </w:r>
          </w:p>
        </w:tc>
      </w:tr>
      <w:tr w:rsidR="007372AD" w:rsidRPr="00791466" w14:paraId="2D75D9A0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7EA19A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0A5342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28DB4C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71E80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DEF9DB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0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2431F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9C737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3.6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068DAD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033</w:t>
            </w:r>
          </w:p>
        </w:tc>
      </w:tr>
      <w:tr w:rsidR="007372AD" w:rsidRPr="00791466" w14:paraId="3CBF4B7F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2A965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D5349C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500B54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CF7A5F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9654B8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9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3CF84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0C8E2F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9.2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B7803D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135</w:t>
            </w:r>
          </w:p>
        </w:tc>
      </w:tr>
      <w:tr w:rsidR="007372AD" w:rsidRPr="00791466" w14:paraId="0BBE8241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C02ED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D1B092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6F88EF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E525FF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EF741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.0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446E25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423D3C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0.6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33FEB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916</w:t>
            </w:r>
          </w:p>
        </w:tc>
      </w:tr>
      <w:tr w:rsidR="007372AD" w:rsidRPr="00791466" w14:paraId="47261C67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97A2B3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497184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94892D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5F745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FF0426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2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4EF7C6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845C32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1.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D1A7FB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782</w:t>
            </w:r>
          </w:p>
        </w:tc>
      </w:tr>
      <w:tr w:rsidR="007372AD" w:rsidRPr="00791466" w14:paraId="6299F89D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1C7B8E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BCABCA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171682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C766EB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C44294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7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3AEF54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FC0889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3.3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E05141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16</w:t>
            </w:r>
          </w:p>
        </w:tc>
      </w:tr>
      <w:tr w:rsidR="007372AD" w:rsidRPr="00791466" w14:paraId="1117B418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E37C3F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225539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2C71D5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917B14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F7B8EC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2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7DF2F4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DE3D79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9.3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E94C1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23</w:t>
            </w:r>
          </w:p>
        </w:tc>
      </w:tr>
      <w:tr w:rsidR="007372AD" w:rsidRPr="00791466" w14:paraId="17B791FA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64ABA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18F33B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37CEFC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0C8E5D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BE4015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.7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AD253E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7A9D8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0.4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FA345D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48</w:t>
            </w:r>
          </w:p>
        </w:tc>
      </w:tr>
      <w:tr w:rsidR="007372AD" w:rsidRPr="00791466" w14:paraId="6FF3605F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67F484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1C5DD8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4904E8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4DFF2A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42C1A6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2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0C03E1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FD8AE8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2.2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C6BAA6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095</w:t>
            </w:r>
          </w:p>
        </w:tc>
      </w:tr>
      <w:tr w:rsidR="007372AD" w:rsidRPr="00791466" w14:paraId="195484B8" w14:textId="77777777" w:rsidTr="0051232B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C51645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4355A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AF80D6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EE3BA0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725792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.4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96574D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A007F5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3.4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5DF387" w14:textId="77777777" w:rsidR="007372AD" w:rsidRPr="00791466" w:rsidRDefault="007372AD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94</w:t>
            </w:r>
          </w:p>
        </w:tc>
      </w:tr>
    </w:tbl>
    <w:p w14:paraId="5A74584A" w14:textId="77777777" w:rsidR="007372AD" w:rsidRPr="00791466" w:rsidRDefault="007372AD" w:rsidP="007372AD">
      <w:pPr>
        <w:spacing w:line="480" w:lineRule="auto"/>
        <w:rPr>
          <w:rFonts w:eastAsia="Calibri" w:cstheme="minorHAnsi"/>
        </w:rPr>
      </w:pPr>
    </w:p>
    <w:p w14:paraId="4606CCBD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AD"/>
    <w:rsid w:val="0051232B"/>
    <w:rsid w:val="007372AD"/>
    <w:rsid w:val="00AB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1C7BA"/>
  <w15:chartTrackingRefBased/>
  <w15:docId w15:val="{4070B739-CA52-4B95-AC25-3BACF4291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0T00:40:00Z</dcterms:created>
  <dcterms:modified xsi:type="dcterms:W3CDTF">2020-08-22T21:51:00Z</dcterms:modified>
</cp:coreProperties>
</file>